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8.</w:t>
      </w:r>
    </w:p>
    <w:tbl>
      <w:tblPr>
        <w:tblW w:w="1065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75"/>
        <w:gridCol w:w="708"/>
        <w:gridCol w:w="4968"/>
        <w:gridCol w:w="4007"/>
      </w:tblGrid>
      <w:tr>
        <w:trPr>
          <w:trHeight w:val="255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Gene</w:t>
            </w:r>
          </w:p>
        </w:tc>
        <w:tc>
          <w:tcPr>
            <w:tcW w:w="4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9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CA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3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6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4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6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SE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0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6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1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7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CB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5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2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3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6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1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21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7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YE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H dehydroge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2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1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8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6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S1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0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Pro aminopeptid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5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T7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8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0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SF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3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5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0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KM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-lysine N-methyl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9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6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EL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4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6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1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2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LR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1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HT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assembly or disassembly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2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RI8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assembly or disassembly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protein lig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01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IN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egreg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R01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SN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egreg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0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PL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egreg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1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K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21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'de novo' pyrimidine base biosynth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orotate dehydroge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00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FA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combin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aged DNA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5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6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onjugating enzym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2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O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filament mo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2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6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, bridg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3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R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ic acid and derivative metabolis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folate reduct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8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WE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2/M transition of mitotic cell cycle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0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B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2/M transition of mitotic cell cycle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lin-dependent protein kinase regula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2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GM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1-phosphate utiliz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ucomut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8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UP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acyl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0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GA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to vacuole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8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PS5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to vacuole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2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PS54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to vacuole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8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PS4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typic vacuole fusion, non-</w:t>
              <w:br/>
              <w:t>autophagic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b guanyl-nucleotide exchange fac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1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T4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copper ion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ion transporte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6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G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asive growth (sensu Saccharomyces)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press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4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T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g-chain-fatty-acid-CoA lig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0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k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4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R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mo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7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DH54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recombin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ependent ATP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8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M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metabolis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denosyl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8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M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metabolis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denosyl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2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C29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nucle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ytoskeleto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5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ML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organization and biogen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inhibi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4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C5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ister chromatid segreg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0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C19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tic spindle organization and biogenesis in nucleu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ytoskeleto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12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B4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tic spindle organization and biogenesis in nucleu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ytoskeleto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0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H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export from nucleu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7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P49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export from nucleu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2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RP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polyadenylyl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9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YN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migration, microtubule-mediated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or activity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2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MB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ar mRNA splicing, via spliceosome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NA splicing factor activity, transesterification </w:t>
              <w:br/>
              <w:t>mechanism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4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7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-carbon compound metabolis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hydrofolylpolyglutamate synth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3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T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choline biosynth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cylglycerol cholinephospho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6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D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choline biosynth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serine decarboxyl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2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PT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ethanolamine biosynth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phosphotransferase activity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2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O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serine biosynth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DP-diacylglycerol-serine </w:t>
              <w:br/>
              <w:t>O-phosphatidyl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5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N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phosphate metabolis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olyphosphat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94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6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translational protein targeting to membrane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5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C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dephosphoryl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phosphatase type 2C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90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M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farnesyl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arnesyl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2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L8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-activated protein k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4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M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k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06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K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lin-dependent protein kinase regula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0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UN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30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CK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synthase kinase 3 activity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8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T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 assembly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lichyl-diphosphooligosaccharide-protein </w:t>
              <w:br/>
              <w:t>glyco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6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R1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mport into nucleu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localization sequence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16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P12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mport into nucleu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arrie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17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E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dific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yl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4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PS16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vacuole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3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A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n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8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 base biosynth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erine transamin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0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S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protein signal transduc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3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R2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transcription from RNA polymerase II promoter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corepress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79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T2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transcription from RNA polymerase II promoter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2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HO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transcription, DNA-dependen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2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DA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transcription, DNA-dependen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deacetyl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98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X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ol-disulfide exchange intermediat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3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HB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c oxide reduct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14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M9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(uridine) methyl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12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PS29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grade transport, endosome to Golgi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4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B4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flavin biosynth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-dimethyl-8-ribityllumazine synthase activity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6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SC10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ingolipid biosynth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xidoreductase activity, acting on NADH or </w:t>
              <w:br/>
              <w:t>NADPH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01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H7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 biosynth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sterol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6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TS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penoid biosynthesis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nesyltranstransfer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4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RN1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from RNA polymerase I promoter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polymerase I transcription factor activity</w:t>
            </w:r>
          </w:p>
        </w:tc>
      </w:tr>
      <w:tr>
        <w:trPr>
          <w:trHeight w:val="51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45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R9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from RNA polymerase II promoter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polymerase II transcription elongation fac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5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P3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initiation from RNA polymerase II promoter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cofac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4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T15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initiation from RNA polymerase II promoter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47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FC4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initiation from RNA polymerase III promoter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polymerase III transcription fac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60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D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5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T4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3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6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eptidas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0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N7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63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AC17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e inheritance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29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L4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le-mediated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thrin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28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OP1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le-mediated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61C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L6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le-mediated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95W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L5</w:t>
            </w:r>
          </w:p>
        </w:tc>
        <w:tc>
          <w:tcPr>
            <w:tcW w:w="49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le-mediated transport</w:t>
            </w:r>
          </w:p>
        </w:tc>
        <w:tc>
          <w:tcPr>
            <w:tcW w:w="40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31C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T31</w:t>
            </w:r>
          </w:p>
        </w:tc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le-mediated transport</w:t>
            </w:r>
          </w:p>
        </w:tc>
        <w:tc>
          <w:tcPr>
            <w:tcW w:w="4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Xl24">
    <w:name w:val="xl24"/>
    <w:basedOn w:val="Normal"/>
    <w:qFormat/>
    <w:pPr>
      <w:spacing w:before="100" w:after="100"/>
    </w:pPr>
    <w:rPr>
      <w:lang w:val="en-US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lang w:val="en-US"/>
    </w:rPr>
  </w:style>
  <w:style w:type="paragraph" w:styleId="Xl26">
    <w:name w:val="xl26"/>
    <w:basedOn w:val="Normal"/>
    <w:qFormat/>
    <w:pPr>
      <w:spacing w:before="100" w:after="100"/>
      <w:jc w:val="center"/>
    </w:pPr>
    <w:rPr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100" w:after="100"/>
    </w:pPr>
    <w:rPr>
      <w:lang w:val="en-US"/>
    </w:rPr>
  </w:style>
  <w:style w:type="paragraph" w:styleId="Xl28">
    <w:name w:val="xl28"/>
    <w:basedOn w:val="Normal"/>
    <w:qFormat/>
    <w:pPr>
      <w:spacing w:before="100" w:after="100"/>
      <w:jc w:val="center"/>
    </w:pPr>
    <w:rPr>
      <w:lang w:val="en-US"/>
    </w:rPr>
  </w:style>
  <w:style w:type="paragraph" w:styleId="Xl29">
    <w:name w:val="xl29"/>
    <w:basedOn w:val="Normal"/>
    <w:qFormat/>
    <w:pPr>
      <w:spacing w:before="100" w:after="100"/>
      <w:textAlignment w:val="center"/>
    </w:pPr>
    <w:rPr>
      <w:lang w:val="en-US"/>
    </w:rPr>
  </w:style>
  <w:style w:type="paragraph" w:styleId="Xl30">
    <w:name w:val="xl30"/>
    <w:basedOn w:val="Normal"/>
    <w:qFormat/>
    <w:pPr>
      <w:spacing w:before="100" w:after="100"/>
      <w:textAlignment w:val="center"/>
    </w:pPr>
    <w:rPr>
      <w:lang w:val="en-US"/>
    </w:rPr>
  </w:style>
  <w:style w:type="paragraph" w:styleId="Xl31">
    <w:name w:val="xl31"/>
    <w:basedOn w:val="Normal"/>
    <w:qFormat/>
    <w:pPr>
      <w:spacing w:before="100" w:after="100"/>
      <w:jc w:val="center"/>
      <w:textAlignment w:val="center"/>
    </w:pPr>
    <w:rPr>
      <w:lang w:val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38:00Z</dcterms:created>
  <dc:creator>belale</dc:creator>
  <dc:description/>
  <cp:keywords/>
  <dc:language>en-US</dc:language>
  <cp:lastModifiedBy>belale</cp:lastModifiedBy>
  <dcterms:modified xsi:type="dcterms:W3CDTF">2008-05-19T11:38:00Z</dcterms:modified>
  <cp:revision>2</cp:revision>
  <dc:subject/>
  <dc:title>Additional file 12</dc:title>
</cp:coreProperties>
</file>